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45D4B3" w14:textId="711E3396" w:rsidR="00633846" w:rsidRPr="00685E53" w:rsidRDefault="009240E8" w:rsidP="006740C1">
      <w:pPr>
        <w:jc w:val="center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proofErr w:type="gramStart"/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SUPPLEMENTARY TABLE </w:t>
      </w:r>
      <w:r w:rsidR="00A16784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8</w:t>
      </w:r>
      <w:r w:rsidR="00633846" w:rsidRPr="00685E53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| </w:t>
      </w:r>
      <w:r w:rsidR="00D15DEB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N</w:t>
      </w:r>
      <w:r w:rsidR="00622D38" w:rsidRPr="00685E53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umber</w:t>
      </w:r>
      <w:r w:rsidR="00D15DEB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s</w:t>
      </w:r>
      <w:r w:rsidR="00622D38" w:rsidRPr="00685E53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of pleiotropic SNP</w:t>
      </w:r>
      <w:r w:rsidR="00622D38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s</w:t>
      </w:r>
      <w:r w:rsidR="00622D38" w:rsidRPr="00685E53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, pleiotropic QTL</w:t>
      </w:r>
      <w:r w:rsidR="00622D38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s</w:t>
      </w:r>
      <w:r w:rsidR="00622D38" w:rsidRPr="00685E53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and pleiotropic genes among different traits.</w:t>
      </w:r>
      <w:proofErr w:type="gramEnd"/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959"/>
        <w:gridCol w:w="581"/>
        <w:gridCol w:w="492"/>
        <w:gridCol w:w="488"/>
        <w:gridCol w:w="496"/>
        <w:gridCol w:w="635"/>
        <w:gridCol w:w="581"/>
        <w:gridCol w:w="492"/>
        <w:gridCol w:w="488"/>
        <w:gridCol w:w="496"/>
        <w:gridCol w:w="1049"/>
        <w:gridCol w:w="581"/>
        <w:gridCol w:w="492"/>
        <w:gridCol w:w="488"/>
        <w:gridCol w:w="496"/>
        <w:gridCol w:w="1049"/>
        <w:gridCol w:w="812"/>
        <w:gridCol w:w="1349"/>
        <w:gridCol w:w="581"/>
        <w:gridCol w:w="492"/>
        <w:gridCol w:w="488"/>
        <w:gridCol w:w="496"/>
      </w:tblGrid>
      <w:tr w:rsidR="000C33F3" w:rsidRPr="00633846" w14:paraId="27F37969" w14:textId="77777777" w:rsidTr="00633846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7FDA6FA" w14:textId="1091328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rait</w:t>
            </w:r>
          </w:p>
        </w:tc>
        <w:tc>
          <w:tcPr>
            <w:tcW w:w="0" w:type="auto"/>
            <w:gridSpan w:val="4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B9764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6338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QTL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6EBB79D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6338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SNP</w:t>
            </w:r>
            <w:proofErr w:type="spellEnd"/>
            <w:r w:rsidRPr="006338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EFC52B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Candidate </w:t>
            </w:r>
            <w:proofErr w:type="spellStart"/>
            <w:r w:rsidRPr="006338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Gene</w:t>
            </w:r>
            <w:proofErr w:type="spellEnd"/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6BF93B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Candidate </w:t>
            </w:r>
            <w:proofErr w:type="spellStart"/>
            <w:r w:rsidRPr="006338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Gene</w:t>
            </w:r>
            <w:proofErr w:type="spellEnd"/>
            <w:r w:rsidRPr="006338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with </w:t>
            </w:r>
            <w:proofErr w:type="spellStart"/>
            <w:r w:rsidRPr="006338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SNP</w:t>
            </w:r>
            <w:proofErr w:type="spellEnd"/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453AF5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athway</w:t>
            </w:r>
          </w:p>
        </w:tc>
      </w:tr>
      <w:tr w:rsidR="000C33F3" w:rsidRPr="00633846" w14:paraId="18913F07" w14:textId="77777777" w:rsidTr="00633846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8571A8" w14:textId="77777777" w:rsidR="00633846" w:rsidRPr="00633846" w:rsidRDefault="00633846" w:rsidP="006338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6622EF" w14:textId="77777777" w:rsidR="00633846" w:rsidRPr="00633846" w:rsidRDefault="00633846" w:rsidP="006338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56E9B1" w14:textId="77777777" w:rsidR="00633846" w:rsidRPr="00633846" w:rsidRDefault="00633846" w:rsidP="006338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4FEDFC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6338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QTL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69CFB6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andidate gene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5259FF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6338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QTL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F538685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andidate gen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25C71F6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athway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F8CB573" w14:textId="7C0689EC" w:rsidR="00633846" w:rsidRPr="00633846" w:rsidRDefault="00BF7306" w:rsidP="006338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athway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containing 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Gene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s</w:t>
            </w:r>
            <w:proofErr w:type="spellEnd"/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19B066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Pairs of </w:t>
            </w:r>
            <w:proofErr w:type="spellStart"/>
            <w:r w:rsidRPr="006338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Genes</w:t>
            </w:r>
            <w:proofErr w:type="spellEnd"/>
          </w:p>
        </w:tc>
      </w:tr>
      <w:tr w:rsidR="000C33F3" w:rsidRPr="00633846" w14:paraId="24A6A8F3" w14:textId="77777777" w:rsidTr="00633846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2BC0B1" w14:textId="77777777" w:rsidR="00633846" w:rsidRPr="00633846" w:rsidRDefault="00633846" w:rsidP="006338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8C1547" w14:textId="2EADF0E9" w:rsidR="00633846" w:rsidRPr="00633846" w:rsidRDefault="000C33F3" w:rsidP="000C33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190981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u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8E62FF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Ind</w:t>
            </w:r>
            <w:r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788EE7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Jap</w:t>
            </w:r>
            <w:r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0F0B95" w14:textId="77777777" w:rsidR="00633846" w:rsidRPr="00633846" w:rsidRDefault="00633846" w:rsidP="006338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3C40E5" w14:textId="33E883FF" w:rsidR="00633846" w:rsidRPr="00633846" w:rsidRDefault="000C33F3" w:rsidP="006338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929571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u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7BDA74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Ind</w:t>
            </w:r>
            <w:r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787C24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Jap</w:t>
            </w:r>
            <w:r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3F4F6A" w14:textId="77777777" w:rsidR="00633846" w:rsidRPr="00633846" w:rsidRDefault="00633846" w:rsidP="006338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D66348" w14:textId="34E22C91" w:rsidR="00633846" w:rsidRPr="00633846" w:rsidRDefault="000C33F3" w:rsidP="006338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ABAFD4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u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85165A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Ind</w:t>
            </w:r>
            <w:r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B77FB2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Jap</w:t>
            </w:r>
            <w:r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AA9307" w14:textId="77777777" w:rsidR="00633846" w:rsidRPr="00633846" w:rsidRDefault="00633846" w:rsidP="006338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D73256" w14:textId="77777777" w:rsidR="00633846" w:rsidRPr="00633846" w:rsidRDefault="00633846" w:rsidP="006338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B2C8F5" w14:textId="77777777" w:rsidR="00633846" w:rsidRPr="00633846" w:rsidRDefault="00633846" w:rsidP="006338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D45649" w14:textId="6BE9F2EF" w:rsidR="00633846" w:rsidRPr="00633846" w:rsidRDefault="000C33F3" w:rsidP="006338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FF3551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u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AD3593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Ind</w:t>
            </w:r>
            <w:r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ED1760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Jap</w:t>
            </w:r>
            <w:r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.</w:t>
            </w:r>
          </w:p>
        </w:tc>
      </w:tr>
      <w:tr w:rsidR="000C33F3" w:rsidRPr="00633846" w14:paraId="71B008AB" w14:textId="77777777" w:rsidTr="0063384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3B7C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 G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C947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A2B4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9B40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6A125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0D971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28516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8904F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EF15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BDF0" w14:textId="77777777" w:rsidR="00633846" w:rsidRPr="00633846" w:rsidRDefault="00633846" w:rsidP="006338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7AB4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0F0D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D4062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BE78F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51CF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24B83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7CE36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BD91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363F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CEF2B" w14:textId="77777777" w:rsidR="00633846" w:rsidRPr="00633846" w:rsidRDefault="00633846" w:rsidP="006338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2E1F" w14:textId="77777777" w:rsidR="00633846" w:rsidRPr="00633846" w:rsidRDefault="00633846" w:rsidP="006338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2B83" w14:textId="77777777" w:rsidR="00633846" w:rsidRPr="00633846" w:rsidRDefault="00633846" w:rsidP="006338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0C33F3" w:rsidRPr="00633846" w14:paraId="3173116D" w14:textId="77777777" w:rsidTr="0063384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7E49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 P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7B3A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4F91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2BF0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19437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EFE6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364E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0974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8D0B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9BA08" w14:textId="77777777" w:rsidR="00633846" w:rsidRPr="00633846" w:rsidRDefault="00633846" w:rsidP="006338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B958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4927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C0B1A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A52E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7D384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47D2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20719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732AE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2CEF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79A3" w14:textId="77777777" w:rsidR="00633846" w:rsidRPr="00633846" w:rsidRDefault="00633846" w:rsidP="006338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0728" w14:textId="77777777" w:rsidR="00633846" w:rsidRPr="00633846" w:rsidRDefault="00633846" w:rsidP="006338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5211" w14:textId="77777777" w:rsidR="00633846" w:rsidRPr="00633846" w:rsidRDefault="00633846" w:rsidP="006338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0C33F3" w:rsidRPr="00633846" w14:paraId="45D4B6DE" w14:textId="77777777" w:rsidTr="0063384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57F1" w14:textId="5EC2308B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HD </w:t>
            </w:r>
            <w:r w:rsidR="009A5B9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K</w:t>
            </w: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A8E1F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FF5F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3BDA0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5BFE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1A4E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0611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78AF3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5EC6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2AB40" w14:textId="77777777" w:rsidR="00633846" w:rsidRPr="00633846" w:rsidRDefault="00633846" w:rsidP="006338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05725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F651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4D07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E9F2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D209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D9D67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5541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7A7A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6853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0EF00" w14:textId="77777777" w:rsidR="00633846" w:rsidRPr="00633846" w:rsidRDefault="00633846" w:rsidP="006338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DAB58" w14:textId="77777777" w:rsidR="00633846" w:rsidRPr="00633846" w:rsidRDefault="00633846" w:rsidP="006338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3085D" w14:textId="77777777" w:rsidR="00633846" w:rsidRPr="00633846" w:rsidRDefault="00633846" w:rsidP="006338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0C33F3" w:rsidRPr="00633846" w14:paraId="4DB0DAC6" w14:textId="77777777" w:rsidTr="0063384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84FBF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NP P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817D7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A1EC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964E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F152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BF77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088E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FEA3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7EE4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DC33" w14:textId="77777777" w:rsidR="00633846" w:rsidRPr="00633846" w:rsidRDefault="00633846" w:rsidP="006338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27588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B68C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1864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76DCC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C1129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3ADF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42D8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3D65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3F3B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97DE" w14:textId="77777777" w:rsidR="00633846" w:rsidRPr="00633846" w:rsidRDefault="00633846" w:rsidP="006338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0CE4" w14:textId="77777777" w:rsidR="00633846" w:rsidRPr="00633846" w:rsidRDefault="00633846" w:rsidP="006338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8097" w14:textId="77777777" w:rsidR="00633846" w:rsidRPr="00633846" w:rsidRDefault="00633846" w:rsidP="006338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0C33F3" w:rsidRPr="00633846" w14:paraId="2260F5FA" w14:textId="77777777" w:rsidTr="0063384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C76F" w14:textId="0B5C2C0C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GNP </w:t>
            </w:r>
            <w:r w:rsidR="009A5B9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K</w:t>
            </w: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9737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5BAB3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34D5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84A7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DA20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E734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66BF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7158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13381" w14:textId="77777777" w:rsidR="00633846" w:rsidRPr="00633846" w:rsidRDefault="00633846" w:rsidP="006338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1C358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B486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634E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76D18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0FAE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5781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F323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688C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8CD0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EC1F" w14:textId="77777777" w:rsidR="00633846" w:rsidRPr="00633846" w:rsidRDefault="00633846" w:rsidP="006338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80B99" w14:textId="77777777" w:rsidR="00633846" w:rsidRPr="00633846" w:rsidRDefault="00633846" w:rsidP="006338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B81C" w14:textId="77777777" w:rsidR="00633846" w:rsidRPr="00633846" w:rsidRDefault="00633846" w:rsidP="006338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0C33F3" w:rsidRPr="00633846" w14:paraId="66B0253A" w14:textId="77777777" w:rsidTr="0063384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941C5" w14:textId="600C0A99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PN </w:t>
            </w:r>
            <w:r w:rsidR="009A5B9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K</w:t>
            </w: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D2D7C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6BEE5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630A9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5723A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BE2B4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4DFBF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85963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9EAE0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49141" w14:textId="77777777" w:rsidR="00633846" w:rsidRPr="00633846" w:rsidRDefault="00633846" w:rsidP="006338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54A73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5DD8A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0E714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DABFB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B7B1F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F4448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B46EA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C40CB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E9806" w14:textId="77777777" w:rsidR="00633846" w:rsidRPr="00633846" w:rsidRDefault="00633846" w:rsidP="006338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ABD59" w14:textId="77777777" w:rsidR="00633846" w:rsidRPr="00633846" w:rsidRDefault="00633846" w:rsidP="006338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EEEC2" w14:textId="77777777" w:rsidR="00633846" w:rsidRPr="00633846" w:rsidRDefault="00633846" w:rsidP="006338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A306B" w14:textId="77777777" w:rsidR="00633846" w:rsidRPr="00633846" w:rsidRDefault="00633846" w:rsidP="006338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38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</w:tbl>
    <w:p w14:paraId="0E91104B" w14:textId="1E9D4CB6" w:rsidR="00681654" w:rsidRPr="00685E53" w:rsidRDefault="00622D38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spellStart"/>
      <w:proofErr w:type="gramStart"/>
      <w:r w:rsidRPr="00F34C2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pSNP</w:t>
      </w:r>
      <w:proofErr w:type="spellEnd"/>
      <w:proofErr w:type="gramEnd"/>
      <w:r w:rsidRPr="00F34C2B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:</w:t>
      </w:r>
      <w:r w:rsidRPr="00F34C2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pleiotropic SNP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;</w:t>
      </w:r>
      <w:r w:rsidRPr="00F34C2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F34C2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pQTL</w:t>
      </w:r>
      <w:proofErr w:type="spellEnd"/>
      <w:r w:rsidRPr="00F34C2B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:</w:t>
      </w:r>
      <w:r w:rsidRPr="00F34C2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pleiotropic QTL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;</w:t>
      </w:r>
      <w:r w:rsidRPr="00F34C2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F34C2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pGene</w:t>
      </w:r>
      <w:proofErr w:type="spellEnd"/>
      <w:r w:rsidRPr="00F34C2B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:</w:t>
      </w:r>
      <w:r w:rsidR="00313A3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pleiotropic gene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;</w:t>
      </w:r>
      <w:r>
        <w:rPr>
          <w:rFonts w:ascii="Times New Roman" w:eastAsia="宋体" w:hAnsi="Times New Roman" w:cs="Times New Roman" w:hint="eastAsia"/>
          <w:i/>
          <w:color w:val="000000"/>
          <w:kern w:val="0"/>
          <w:sz w:val="24"/>
          <w:szCs w:val="24"/>
        </w:rPr>
        <w:t xml:space="preserve"> </w:t>
      </w:r>
      <w:proofErr w:type="spellStart"/>
      <w:r w:rsidRPr="00447716">
        <w:rPr>
          <w:rFonts w:ascii="Times New Roman" w:eastAsia="宋体" w:hAnsi="Times New Roman" w:cs="Times New Roman" w:hint="eastAsia"/>
          <w:i/>
          <w:color w:val="000000"/>
          <w:kern w:val="0"/>
          <w:sz w:val="24"/>
          <w:szCs w:val="24"/>
        </w:rPr>
        <w:t>Ind</w:t>
      </w:r>
      <w:proofErr w:type="spellEnd"/>
      <w:r w:rsidRPr="00685E5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.:</w:t>
      </w:r>
      <w:proofErr w:type="spellStart"/>
      <w:r w:rsidRPr="00447716">
        <w:rPr>
          <w:rFonts w:ascii="Times New Roman" w:eastAsia="宋体" w:hAnsi="Times New Roman" w:cs="Times New Roman" w:hint="eastAsia"/>
          <w:i/>
          <w:color w:val="000000"/>
          <w:kern w:val="0"/>
          <w:sz w:val="24"/>
          <w:szCs w:val="24"/>
        </w:rPr>
        <w:t>indica</w:t>
      </w:r>
      <w:proofErr w:type="spellEnd"/>
      <w:r w:rsidRPr="00685E5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; </w:t>
      </w:r>
      <w:proofErr w:type="spellStart"/>
      <w:r w:rsidRPr="00447716">
        <w:rPr>
          <w:rFonts w:ascii="Times New Roman" w:eastAsia="宋体" w:hAnsi="Times New Roman" w:cs="Times New Roman" w:hint="eastAsia"/>
          <w:i/>
          <w:color w:val="000000"/>
          <w:kern w:val="0"/>
          <w:sz w:val="24"/>
          <w:szCs w:val="24"/>
        </w:rPr>
        <w:t>Jap</w:t>
      </w:r>
      <w:r w:rsidRPr="00447716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.</w:t>
      </w:r>
      <w:r w:rsidRPr="00685E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:</w:t>
      </w:r>
      <w:r w:rsidRPr="00447716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japonica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;</w:t>
      </w:r>
      <w:r w:rsidRPr="004760E9">
        <w:t xml:space="preserve"> </w:t>
      </w:r>
      <w:r w:rsidRPr="004760E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HD: heading date; GNP: grain number per plant; PN: panicle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number; KGW: kilo-grain weight</w:t>
      </w:r>
      <w:r w:rsidR="00D04D1E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.</w:t>
      </w:r>
      <w:bookmarkStart w:id="0" w:name="_GoBack"/>
      <w:bookmarkEnd w:id="0"/>
    </w:p>
    <w:sectPr w:rsidR="00681654" w:rsidRPr="00685E53" w:rsidSect="006A6949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AE36DE" w14:textId="77777777" w:rsidR="0002400C" w:rsidRDefault="0002400C" w:rsidP="0004224E">
      <w:r>
        <w:separator/>
      </w:r>
    </w:p>
  </w:endnote>
  <w:endnote w:type="continuationSeparator" w:id="0">
    <w:p w14:paraId="129843EF" w14:textId="77777777" w:rsidR="0002400C" w:rsidRDefault="0002400C" w:rsidP="000422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59E7BE" w14:textId="77777777" w:rsidR="0002400C" w:rsidRDefault="0002400C" w:rsidP="0004224E">
      <w:r>
        <w:separator/>
      </w:r>
    </w:p>
  </w:footnote>
  <w:footnote w:type="continuationSeparator" w:id="0">
    <w:p w14:paraId="357E4478" w14:textId="77777777" w:rsidR="0002400C" w:rsidRDefault="0002400C" w:rsidP="000422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00D2C95"/>
    <w:multiLevelType w:val="hybridMultilevel"/>
    <w:tmpl w:val="B388DA96"/>
    <w:lvl w:ilvl="0" w:tplc="3D3EC32A">
      <w:numFmt w:val="bullet"/>
      <w:lvlText w:val="﷐"/>
      <w:lvlJc w:val="left"/>
      <w:pPr>
        <w:ind w:left="360" w:hanging="360"/>
      </w:pPr>
      <w:rPr>
        <w:rFonts w:ascii="Times New Roman" w:eastAsia="宋体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AFA"/>
    <w:rsid w:val="00011B6C"/>
    <w:rsid w:val="000213D1"/>
    <w:rsid w:val="0002400C"/>
    <w:rsid w:val="00031181"/>
    <w:rsid w:val="00031D7B"/>
    <w:rsid w:val="000375B2"/>
    <w:rsid w:val="0004224E"/>
    <w:rsid w:val="00047582"/>
    <w:rsid w:val="0006720B"/>
    <w:rsid w:val="0008347D"/>
    <w:rsid w:val="00094AF8"/>
    <w:rsid w:val="000A72B9"/>
    <w:rsid w:val="000C0EA2"/>
    <w:rsid w:val="000C33F3"/>
    <w:rsid w:val="000D54B8"/>
    <w:rsid w:val="000E37CC"/>
    <w:rsid w:val="001003E0"/>
    <w:rsid w:val="00101863"/>
    <w:rsid w:val="0011199A"/>
    <w:rsid w:val="001151E6"/>
    <w:rsid w:val="001200DF"/>
    <w:rsid w:val="00140E81"/>
    <w:rsid w:val="00145FFC"/>
    <w:rsid w:val="001540C4"/>
    <w:rsid w:val="00160FCE"/>
    <w:rsid w:val="001638DE"/>
    <w:rsid w:val="00174957"/>
    <w:rsid w:val="0017587D"/>
    <w:rsid w:val="001916C9"/>
    <w:rsid w:val="001D4B1E"/>
    <w:rsid w:val="001E1535"/>
    <w:rsid w:val="001E75F5"/>
    <w:rsid w:val="001F2AD7"/>
    <w:rsid w:val="0020186F"/>
    <w:rsid w:val="002126FD"/>
    <w:rsid w:val="00227C66"/>
    <w:rsid w:val="00253FF0"/>
    <w:rsid w:val="00256D2B"/>
    <w:rsid w:val="0026089A"/>
    <w:rsid w:val="0026122E"/>
    <w:rsid w:val="00264C7F"/>
    <w:rsid w:val="00266842"/>
    <w:rsid w:val="00266F77"/>
    <w:rsid w:val="00276887"/>
    <w:rsid w:val="00282093"/>
    <w:rsid w:val="002A0CD0"/>
    <w:rsid w:val="002A42A9"/>
    <w:rsid w:val="002C4499"/>
    <w:rsid w:val="002C7EC2"/>
    <w:rsid w:val="002F250D"/>
    <w:rsid w:val="002F4FBB"/>
    <w:rsid w:val="00305CDE"/>
    <w:rsid w:val="00313A34"/>
    <w:rsid w:val="00323B62"/>
    <w:rsid w:val="00330E01"/>
    <w:rsid w:val="00332D82"/>
    <w:rsid w:val="00336A7B"/>
    <w:rsid w:val="003433A1"/>
    <w:rsid w:val="00343DA8"/>
    <w:rsid w:val="00346B46"/>
    <w:rsid w:val="003505F6"/>
    <w:rsid w:val="003520D7"/>
    <w:rsid w:val="00354645"/>
    <w:rsid w:val="003622BD"/>
    <w:rsid w:val="00375371"/>
    <w:rsid w:val="00382602"/>
    <w:rsid w:val="00383CB2"/>
    <w:rsid w:val="003856E2"/>
    <w:rsid w:val="003A2959"/>
    <w:rsid w:val="003A6161"/>
    <w:rsid w:val="003C0526"/>
    <w:rsid w:val="003D4595"/>
    <w:rsid w:val="003D7BBD"/>
    <w:rsid w:val="003E2EBD"/>
    <w:rsid w:val="00426235"/>
    <w:rsid w:val="00426587"/>
    <w:rsid w:val="00426ABB"/>
    <w:rsid w:val="004272A8"/>
    <w:rsid w:val="00441F0D"/>
    <w:rsid w:val="00447716"/>
    <w:rsid w:val="00457D91"/>
    <w:rsid w:val="004678BF"/>
    <w:rsid w:val="004760E9"/>
    <w:rsid w:val="00492339"/>
    <w:rsid w:val="00495D87"/>
    <w:rsid w:val="004A23C0"/>
    <w:rsid w:val="004A4676"/>
    <w:rsid w:val="004B59E4"/>
    <w:rsid w:val="004D3B6C"/>
    <w:rsid w:val="004E4132"/>
    <w:rsid w:val="00505AB9"/>
    <w:rsid w:val="005112B1"/>
    <w:rsid w:val="005120E7"/>
    <w:rsid w:val="005248B7"/>
    <w:rsid w:val="00531698"/>
    <w:rsid w:val="00531987"/>
    <w:rsid w:val="0054049E"/>
    <w:rsid w:val="0055323F"/>
    <w:rsid w:val="005554FC"/>
    <w:rsid w:val="00565FF3"/>
    <w:rsid w:val="00572510"/>
    <w:rsid w:val="00573328"/>
    <w:rsid w:val="005873B0"/>
    <w:rsid w:val="00592C22"/>
    <w:rsid w:val="00594055"/>
    <w:rsid w:val="005A5ED8"/>
    <w:rsid w:val="005B601D"/>
    <w:rsid w:val="005D2AC4"/>
    <w:rsid w:val="005D382B"/>
    <w:rsid w:val="005E0C5A"/>
    <w:rsid w:val="005F5032"/>
    <w:rsid w:val="006002FE"/>
    <w:rsid w:val="00612AA8"/>
    <w:rsid w:val="00622D38"/>
    <w:rsid w:val="00633846"/>
    <w:rsid w:val="00637776"/>
    <w:rsid w:val="0064115C"/>
    <w:rsid w:val="00652BB4"/>
    <w:rsid w:val="00663B58"/>
    <w:rsid w:val="006655F7"/>
    <w:rsid w:val="006740C1"/>
    <w:rsid w:val="00681654"/>
    <w:rsid w:val="00685E53"/>
    <w:rsid w:val="00695F67"/>
    <w:rsid w:val="006A3C33"/>
    <w:rsid w:val="006A6949"/>
    <w:rsid w:val="006E0078"/>
    <w:rsid w:val="006E7A99"/>
    <w:rsid w:val="006F4DD9"/>
    <w:rsid w:val="00706F44"/>
    <w:rsid w:val="007457B1"/>
    <w:rsid w:val="007463BC"/>
    <w:rsid w:val="0075542D"/>
    <w:rsid w:val="0075758E"/>
    <w:rsid w:val="00772A1F"/>
    <w:rsid w:val="00773C0A"/>
    <w:rsid w:val="007A6E4A"/>
    <w:rsid w:val="007B01C1"/>
    <w:rsid w:val="007C5271"/>
    <w:rsid w:val="007C5FBD"/>
    <w:rsid w:val="007D2C11"/>
    <w:rsid w:val="008013E7"/>
    <w:rsid w:val="00803AFA"/>
    <w:rsid w:val="00864E12"/>
    <w:rsid w:val="0086624F"/>
    <w:rsid w:val="00874447"/>
    <w:rsid w:val="00874724"/>
    <w:rsid w:val="00876577"/>
    <w:rsid w:val="0088201D"/>
    <w:rsid w:val="00894DA9"/>
    <w:rsid w:val="008A0FF5"/>
    <w:rsid w:val="008A2957"/>
    <w:rsid w:val="008B40F4"/>
    <w:rsid w:val="008C3C17"/>
    <w:rsid w:val="008E5372"/>
    <w:rsid w:val="008E59BB"/>
    <w:rsid w:val="008E5F54"/>
    <w:rsid w:val="008F67FA"/>
    <w:rsid w:val="00904463"/>
    <w:rsid w:val="0092018A"/>
    <w:rsid w:val="009240E8"/>
    <w:rsid w:val="009316ED"/>
    <w:rsid w:val="0093328A"/>
    <w:rsid w:val="00972977"/>
    <w:rsid w:val="00973BA8"/>
    <w:rsid w:val="009769A6"/>
    <w:rsid w:val="0099673F"/>
    <w:rsid w:val="009A42A9"/>
    <w:rsid w:val="009A5B9C"/>
    <w:rsid w:val="009C54D2"/>
    <w:rsid w:val="009C5C73"/>
    <w:rsid w:val="009E32A1"/>
    <w:rsid w:val="00A02734"/>
    <w:rsid w:val="00A16784"/>
    <w:rsid w:val="00A16D6E"/>
    <w:rsid w:val="00A173F7"/>
    <w:rsid w:val="00A401FD"/>
    <w:rsid w:val="00A57582"/>
    <w:rsid w:val="00A66B8B"/>
    <w:rsid w:val="00A97106"/>
    <w:rsid w:val="00AA7FBB"/>
    <w:rsid w:val="00AC0819"/>
    <w:rsid w:val="00AC275F"/>
    <w:rsid w:val="00AD2DFE"/>
    <w:rsid w:val="00AE0742"/>
    <w:rsid w:val="00AF41EB"/>
    <w:rsid w:val="00AF675D"/>
    <w:rsid w:val="00AF7AA6"/>
    <w:rsid w:val="00B2403A"/>
    <w:rsid w:val="00B45510"/>
    <w:rsid w:val="00B62FE7"/>
    <w:rsid w:val="00B87BF5"/>
    <w:rsid w:val="00BA2529"/>
    <w:rsid w:val="00BA43A7"/>
    <w:rsid w:val="00BB25E1"/>
    <w:rsid w:val="00BE2AB9"/>
    <w:rsid w:val="00BF3B01"/>
    <w:rsid w:val="00BF7306"/>
    <w:rsid w:val="00C11591"/>
    <w:rsid w:val="00C35442"/>
    <w:rsid w:val="00C35EFE"/>
    <w:rsid w:val="00C409F2"/>
    <w:rsid w:val="00C45CB1"/>
    <w:rsid w:val="00C46E48"/>
    <w:rsid w:val="00C47A62"/>
    <w:rsid w:val="00C559EE"/>
    <w:rsid w:val="00C62094"/>
    <w:rsid w:val="00C66B0F"/>
    <w:rsid w:val="00C74308"/>
    <w:rsid w:val="00C74DFB"/>
    <w:rsid w:val="00C77742"/>
    <w:rsid w:val="00C8093D"/>
    <w:rsid w:val="00C9263D"/>
    <w:rsid w:val="00C9332D"/>
    <w:rsid w:val="00CA3DF3"/>
    <w:rsid w:val="00CC7FE2"/>
    <w:rsid w:val="00CE6744"/>
    <w:rsid w:val="00D04D1E"/>
    <w:rsid w:val="00D126C1"/>
    <w:rsid w:val="00D131E0"/>
    <w:rsid w:val="00D15DEB"/>
    <w:rsid w:val="00D244EF"/>
    <w:rsid w:val="00D27A13"/>
    <w:rsid w:val="00D4513C"/>
    <w:rsid w:val="00D50A94"/>
    <w:rsid w:val="00D56012"/>
    <w:rsid w:val="00D60C53"/>
    <w:rsid w:val="00D7135D"/>
    <w:rsid w:val="00D77539"/>
    <w:rsid w:val="00D815C0"/>
    <w:rsid w:val="00D840EB"/>
    <w:rsid w:val="00D922A2"/>
    <w:rsid w:val="00D9691B"/>
    <w:rsid w:val="00D97800"/>
    <w:rsid w:val="00DA3943"/>
    <w:rsid w:val="00DC428F"/>
    <w:rsid w:val="00DD0A58"/>
    <w:rsid w:val="00DE16D9"/>
    <w:rsid w:val="00DE7F57"/>
    <w:rsid w:val="00DF4E63"/>
    <w:rsid w:val="00DF5101"/>
    <w:rsid w:val="00E31B39"/>
    <w:rsid w:val="00E36A25"/>
    <w:rsid w:val="00E4286E"/>
    <w:rsid w:val="00E45C49"/>
    <w:rsid w:val="00E63A35"/>
    <w:rsid w:val="00E8013F"/>
    <w:rsid w:val="00E82B2C"/>
    <w:rsid w:val="00E95B2B"/>
    <w:rsid w:val="00EA597C"/>
    <w:rsid w:val="00ED5199"/>
    <w:rsid w:val="00EE1E60"/>
    <w:rsid w:val="00F038A1"/>
    <w:rsid w:val="00F043DD"/>
    <w:rsid w:val="00F07291"/>
    <w:rsid w:val="00F22242"/>
    <w:rsid w:val="00F229F9"/>
    <w:rsid w:val="00F34C2B"/>
    <w:rsid w:val="00F4040D"/>
    <w:rsid w:val="00F51C43"/>
    <w:rsid w:val="00F56955"/>
    <w:rsid w:val="00F63177"/>
    <w:rsid w:val="00F72823"/>
    <w:rsid w:val="00FB736A"/>
    <w:rsid w:val="00FC169E"/>
    <w:rsid w:val="00FD605E"/>
    <w:rsid w:val="00FE4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645050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316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0422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4224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422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4224E"/>
    <w:rPr>
      <w:sz w:val="18"/>
      <w:szCs w:val="18"/>
    </w:rPr>
  </w:style>
  <w:style w:type="paragraph" w:customStyle="1" w:styleId="SupplementaryMaterial">
    <w:name w:val="Supplementary Material"/>
    <w:basedOn w:val="a6"/>
    <w:next w:val="a6"/>
    <w:qFormat/>
    <w:rsid w:val="004678BF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6">
    <w:name w:val="Title"/>
    <w:basedOn w:val="a"/>
    <w:next w:val="a"/>
    <w:link w:val="Char1"/>
    <w:qFormat/>
    <w:rsid w:val="004678BF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0"/>
    <w:link w:val="a6"/>
    <w:rsid w:val="004678BF"/>
    <w:rPr>
      <w:rFonts w:asciiTheme="majorHAnsi" w:eastAsia="宋体" w:hAnsiTheme="majorHAnsi" w:cstheme="majorBidi"/>
      <w:b/>
      <w:bCs/>
      <w:sz w:val="32"/>
      <w:szCs w:val="32"/>
    </w:rPr>
  </w:style>
  <w:style w:type="paragraph" w:customStyle="1" w:styleId="AuthorList">
    <w:name w:val="Author List"/>
    <w:aliases w:val="Keywords,Abstract"/>
    <w:basedOn w:val="a7"/>
    <w:next w:val="a"/>
    <w:uiPriority w:val="1"/>
    <w:qFormat/>
    <w:rsid w:val="004678BF"/>
    <w:pPr>
      <w:widowControl/>
      <w:spacing w:after="240" w:line="240" w:lineRule="auto"/>
      <w:jc w:val="left"/>
      <w:outlineLvl w:val="9"/>
    </w:pPr>
    <w:rPr>
      <w:rFonts w:ascii="Times New Roman" w:eastAsiaTheme="minorEastAsia" w:hAnsi="Times New Roman" w:cs="Times New Roman"/>
      <w:bCs w:val="0"/>
      <w:kern w:val="0"/>
      <w:sz w:val="24"/>
      <w:szCs w:val="24"/>
      <w:lang w:eastAsia="en-US"/>
    </w:rPr>
  </w:style>
  <w:style w:type="paragraph" w:styleId="a7">
    <w:name w:val="Subtitle"/>
    <w:basedOn w:val="a"/>
    <w:next w:val="a"/>
    <w:link w:val="Char2"/>
    <w:uiPriority w:val="11"/>
    <w:qFormat/>
    <w:rsid w:val="004678BF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2">
    <w:name w:val="副标题 Char"/>
    <w:basedOn w:val="a0"/>
    <w:link w:val="a7"/>
    <w:uiPriority w:val="11"/>
    <w:rsid w:val="004678BF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styleId="a8">
    <w:name w:val="Hyperlink"/>
    <w:basedOn w:val="a0"/>
    <w:uiPriority w:val="99"/>
    <w:unhideWhenUsed/>
    <w:rsid w:val="004678BF"/>
    <w:rPr>
      <w:color w:val="0000FF" w:themeColor="hyperlink"/>
      <w:u w:val="single"/>
    </w:rPr>
  </w:style>
  <w:style w:type="character" w:styleId="a9">
    <w:name w:val="FollowedHyperlink"/>
    <w:basedOn w:val="a0"/>
    <w:uiPriority w:val="99"/>
    <w:semiHidden/>
    <w:unhideWhenUsed/>
    <w:rsid w:val="00633846"/>
    <w:rPr>
      <w:color w:val="800080"/>
      <w:u w:val="single"/>
    </w:rPr>
  </w:style>
  <w:style w:type="paragraph" w:customStyle="1" w:styleId="font5">
    <w:name w:val="font5"/>
    <w:basedOn w:val="a"/>
    <w:rsid w:val="0063384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63384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8">
    <w:name w:val="xl68"/>
    <w:basedOn w:val="a"/>
    <w:rsid w:val="00633846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63384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633846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633846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63384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6">
    <w:name w:val="xl76"/>
    <w:basedOn w:val="a"/>
    <w:rsid w:val="0063384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7">
    <w:name w:val="xl77"/>
    <w:basedOn w:val="a"/>
    <w:rsid w:val="00633846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8">
    <w:name w:val="xl78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9">
    <w:name w:val="xl79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0">
    <w:name w:val="xl80"/>
    <w:basedOn w:val="a"/>
    <w:rsid w:val="0063384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1">
    <w:name w:val="xl81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2">
    <w:name w:val="xl82"/>
    <w:basedOn w:val="a"/>
    <w:rsid w:val="00633846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3">
    <w:name w:val="xl83"/>
    <w:basedOn w:val="a"/>
    <w:rsid w:val="00633846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styleId="aa">
    <w:name w:val="Normal (Web)"/>
    <w:basedOn w:val="a"/>
    <w:uiPriority w:val="99"/>
    <w:unhideWhenUsed/>
    <w:rsid w:val="00AA7FB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b">
    <w:name w:val="Balloon Text"/>
    <w:basedOn w:val="a"/>
    <w:link w:val="Char3"/>
    <w:uiPriority w:val="99"/>
    <w:semiHidden/>
    <w:unhideWhenUsed/>
    <w:rsid w:val="00AA7FBB"/>
    <w:rPr>
      <w:sz w:val="18"/>
      <w:szCs w:val="18"/>
    </w:rPr>
  </w:style>
  <w:style w:type="character" w:customStyle="1" w:styleId="Char3">
    <w:name w:val="批注框文本 Char"/>
    <w:basedOn w:val="a0"/>
    <w:link w:val="ab"/>
    <w:uiPriority w:val="99"/>
    <w:semiHidden/>
    <w:rsid w:val="00AA7FBB"/>
    <w:rPr>
      <w:sz w:val="18"/>
      <w:szCs w:val="18"/>
    </w:rPr>
  </w:style>
  <w:style w:type="paragraph" w:styleId="ac">
    <w:name w:val="List Paragraph"/>
    <w:basedOn w:val="a"/>
    <w:uiPriority w:val="34"/>
    <w:qFormat/>
    <w:rsid w:val="008B40F4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316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0422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4224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422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4224E"/>
    <w:rPr>
      <w:sz w:val="18"/>
      <w:szCs w:val="18"/>
    </w:rPr>
  </w:style>
  <w:style w:type="paragraph" w:customStyle="1" w:styleId="SupplementaryMaterial">
    <w:name w:val="Supplementary Material"/>
    <w:basedOn w:val="a6"/>
    <w:next w:val="a6"/>
    <w:qFormat/>
    <w:rsid w:val="004678BF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6">
    <w:name w:val="Title"/>
    <w:basedOn w:val="a"/>
    <w:next w:val="a"/>
    <w:link w:val="Char1"/>
    <w:qFormat/>
    <w:rsid w:val="004678BF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0"/>
    <w:link w:val="a6"/>
    <w:rsid w:val="004678BF"/>
    <w:rPr>
      <w:rFonts w:asciiTheme="majorHAnsi" w:eastAsia="宋体" w:hAnsiTheme="majorHAnsi" w:cstheme="majorBidi"/>
      <w:b/>
      <w:bCs/>
      <w:sz w:val="32"/>
      <w:szCs w:val="32"/>
    </w:rPr>
  </w:style>
  <w:style w:type="paragraph" w:customStyle="1" w:styleId="AuthorList">
    <w:name w:val="Author List"/>
    <w:aliases w:val="Keywords,Abstract"/>
    <w:basedOn w:val="a7"/>
    <w:next w:val="a"/>
    <w:uiPriority w:val="1"/>
    <w:qFormat/>
    <w:rsid w:val="004678BF"/>
    <w:pPr>
      <w:widowControl/>
      <w:spacing w:after="240" w:line="240" w:lineRule="auto"/>
      <w:jc w:val="left"/>
      <w:outlineLvl w:val="9"/>
    </w:pPr>
    <w:rPr>
      <w:rFonts w:ascii="Times New Roman" w:eastAsiaTheme="minorEastAsia" w:hAnsi="Times New Roman" w:cs="Times New Roman"/>
      <w:bCs w:val="0"/>
      <w:kern w:val="0"/>
      <w:sz w:val="24"/>
      <w:szCs w:val="24"/>
      <w:lang w:eastAsia="en-US"/>
    </w:rPr>
  </w:style>
  <w:style w:type="paragraph" w:styleId="a7">
    <w:name w:val="Subtitle"/>
    <w:basedOn w:val="a"/>
    <w:next w:val="a"/>
    <w:link w:val="Char2"/>
    <w:uiPriority w:val="11"/>
    <w:qFormat/>
    <w:rsid w:val="004678BF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2">
    <w:name w:val="副标题 Char"/>
    <w:basedOn w:val="a0"/>
    <w:link w:val="a7"/>
    <w:uiPriority w:val="11"/>
    <w:rsid w:val="004678BF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styleId="a8">
    <w:name w:val="Hyperlink"/>
    <w:basedOn w:val="a0"/>
    <w:uiPriority w:val="99"/>
    <w:unhideWhenUsed/>
    <w:rsid w:val="004678BF"/>
    <w:rPr>
      <w:color w:val="0000FF" w:themeColor="hyperlink"/>
      <w:u w:val="single"/>
    </w:rPr>
  </w:style>
  <w:style w:type="character" w:styleId="a9">
    <w:name w:val="FollowedHyperlink"/>
    <w:basedOn w:val="a0"/>
    <w:uiPriority w:val="99"/>
    <w:semiHidden/>
    <w:unhideWhenUsed/>
    <w:rsid w:val="00633846"/>
    <w:rPr>
      <w:color w:val="800080"/>
      <w:u w:val="single"/>
    </w:rPr>
  </w:style>
  <w:style w:type="paragraph" w:customStyle="1" w:styleId="font5">
    <w:name w:val="font5"/>
    <w:basedOn w:val="a"/>
    <w:rsid w:val="0063384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63384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8">
    <w:name w:val="xl68"/>
    <w:basedOn w:val="a"/>
    <w:rsid w:val="00633846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63384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633846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633846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63384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6">
    <w:name w:val="xl76"/>
    <w:basedOn w:val="a"/>
    <w:rsid w:val="0063384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7">
    <w:name w:val="xl77"/>
    <w:basedOn w:val="a"/>
    <w:rsid w:val="00633846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8">
    <w:name w:val="xl78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9">
    <w:name w:val="xl79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0">
    <w:name w:val="xl80"/>
    <w:basedOn w:val="a"/>
    <w:rsid w:val="0063384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1">
    <w:name w:val="xl81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2">
    <w:name w:val="xl82"/>
    <w:basedOn w:val="a"/>
    <w:rsid w:val="00633846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3">
    <w:name w:val="xl83"/>
    <w:basedOn w:val="a"/>
    <w:rsid w:val="00633846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styleId="aa">
    <w:name w:val="Normal (Web)"/>
    <w:basedOn w:val="a"/>
    <w:uiPriority w:val="99"/>
    <w:unhideWhenUsed/>
    <w:rsid w:val="00AA7FB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b">
    <w:name w:val="Balloon Text"/>
    <w:basedOn w:val="a"/>
    <w:link w:val="Char3"/>
    <w:uiPriority w:val="99"/>
    <w:semiHidden/>
    <w:unhideWhenUsed/>
    <w:rsid w:val="00AA7FBB"/>
    <w:rPr>
      <w:sz w:val="18"/>
      <w:szCs w:val="18"/>
    </w:rPr>
  </w:style>
  <w:style w:type="character" w:customStyle="1" w:styleId="Char3">
    <w:name w:val="批注框文本 Char"/>
    <w:basedOn w:val="a0"/>
    <w:link w:val="ab"/>
    <w:uiPriority w:val="99"/>
    <w:semiHidden/>
    <w:rsid w:val="00AA7FBB"/>
    <w:rPr>
      <w:sz w:val="18"/>
      <w:szCs w:val="18"/>
    </w:rPr>
  </w:style>
  <w:style w:type="paragraph" w:styleId="ac">
    <w:name w:val="List Paragraph"/>
    <w:basedOn w:val="a"/>
    <w:uiPriority w:val="34"/>
    <w:qFormat/>
    <w:rsid w:val="008B40F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08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8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0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2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35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5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7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5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06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7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93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0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1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3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8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0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8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43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25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5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0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1</Pages>
  <Words>130</Words>
  <Characters>743</Characters>
  <Application>Microsoft Office Word</Application>
  <DocSecurity>0</DocSecurity>
  <Lines>6</Lines>
  <Paragraphs>1</Paragraphs>
  <ScaleCrop>false</ScaleCrop>
  <Company/>
  <LinksUpToDate>false</LinksUpToDate>
  <CharactersWithSpaces>8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Li Fengmei</cp:lastModifiedBy>
  <cp:revision>34</cp:revision>
  <dcterms:created xsi:type="dcterms:W3CDTF">2018-02-22T06:58:00Z</dcterms:created>
  <dcterms:modified xsi:type="dcterms:W3CDTF">2018-03-21T07:16:00Z</dcterms:modified>
</cp:coreProperties>
</file>